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5. Formation of borneol and hydrogen peroxide from the P450 catalytic cycle using several shunt agents.</w:t>
      </w:r>
      <w:r>
        <w:rPr/>
        <w:t xml:space="preserve"> </w:t>
      </w:r>
    </w:p>
    <w:tbl>
      <w:tblPr>
        <w:tblW w:w="9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080"/>
        <w:gridCol w:w="2620"/>
        <w:gridCol w:w="1220"/>
      </w:tblGrid>
      <w:tr>
        <w:trPr>
          <w:trHeight w:val="765" w:hRule="atLeast"/>
        </w:trPr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unt agent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orneol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ydrogen Peroxide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450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69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umene hydroperoxide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 ± 28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8 ± 1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69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odium periodate (NaI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 ± 18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7 ± 2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darkMagenta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69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lcium hypochlorite (bleach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 ± 28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8 ± 1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darkMagenta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69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-P4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CPBA (table 1, entry 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 ± 2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 ± 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darkMagenta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69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 + rP4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CPBA (table 1, entry 4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4 ± 1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 ± 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darkMagenta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690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+ rP4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CPBA (table 1, entry 5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 ± 39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4 ± 17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darkMagenta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alues are average of 4 replicates ± S.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P value refers to the Kruskal-Wallis test between borneol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mation rat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6:00Z</dcterms:created>
  <dc:creator>plettner</dc:creator>
  <dc:description/>
  <cp:keywords/>
  <dc:language>en-US</dc:language>
  <cp:lastModifiedBy>plettner</cp:lastModifiedBy>
  <dcterms:modified xsi:type="dcterms:W3CDTF">2013-04-03T17:16:00Z</dcterms:modified>
  <cp:revision>3</cp:revision>
  <dc:subject/>
  <dc:title>Supplementary Table S5</dc:title>
</cp:coreProperties>
</file>